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S4 File. Data extraction instrument</w:t>
      </w:r>
    </w:p>
    <w:p>
      <w:pPr>
        <w:rPr>
          <w:rFonts w:hint="default"/>
          <w:b/>
          <w:bCs/>
          <w:sz w:val="24"/>
          <w:szCs w:val="32"/>
          <w:lang w:val="en-US" w:eastAsia="zh-CN"/>
        </w:rPr>
      </w:pP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6" w:space="0"/>
              <w:left w:val="nil"/>
              <w:bottom w:val="single" w:color="000000" w:sz="8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thor(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lang w:val="en-US" w:eastAsia="zh-CN"/>
              </w:rPr>
              <w:t>Coun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des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set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purp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oretical framewor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e of cardiac rehabili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of cardiac rehabili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cipants (age/sex and numbe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sonal factors of Cardiac Rehabilitation enrollment, adhenrence and comp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sonal factors in emo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sonal factors in cogn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sonal factors in behavi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rp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oretical b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 compon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 of deli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pleme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imSun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geted individual factors</w:t>
            </w:r>
          </w:p>
        </w:tc>
      </w:tr>
    </w:tbl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2OTIzZTUyNWU1ZmVmZTExYzRiY2RkYTFkZGYxYTgifQ=="/>
  </w:docVars>
  <w:rsids>
    <w:rsidRoot w:val="2D387FCD"/>
    <w:rsid w:val="2D38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default" w:ascii="Times New Roman" w:hAnsi="Times New Roman" w:cs="Times New Roman"/>
      <w:color w:val="000000"/>
      <w:sz w:val="34"/>
      <w:szCs w:val="3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3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20:02:00Z</dcterms:created>
  <dc:creator>章阿鱼</dc:creator>
  <cp:lastModifiedBy>章阿鱼</cp:lastModifiedBy>
  <dcterms:modified xsi:type="dcterms:W3CDTF">2024-07-05T11:3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1D8C641F4014BBB90A86024B0B7B893_11</vt:lpwstr>
  </property>
</Properties>
</file>